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18427" w14:textId="4B7F5A90" w:rsidR="00F113D7" w:rsidRPr="002D5F31" w:rsidRDefault="00D54BAE">
      <w:pPr>
        <w:rPr>
          <w:lang w:val="en-US"/>
        </w:rPr>
      </w:pPr>
      <w:r w:rsidRPr="00980E90">
        <w:rPr>
          <w:b/>
          <w:bCs/>
          <w:lang w:val="en-US"/>
        </w:rPr>
        <w:t xml:space="preserve">Supplementary </w:t>
      </w:r>
      <w:r w:rsidR="00C67717" w:rsidRPr="001232C4">
        <w:rPr>
          <w:b/>
          <w:bCs/>
          <w:lang w:val="en-US"/>
        </w:rPr>
        <w:t>T</w:t>
      </w:r>
      <w:r w:rsidRPr="001232C4">
        <w:rPr>
          <w:b/>
          <w:bCs/>
          <w:lang w:val="en-US"/>
        </w:rPr>
        <w:t xml:space="preserve">able </w:t>
      </w:r>
      <w:r w:rsidR="00C704A2">
        <w:rPr>
          <w:b/>
          <w:bCs/>
          <w:lang w:val="en-US"/>
        </w:rPr>
        <w:t>6</w:t>
      </w:r>
      <w:r w:rsidR="006B7866" w:rsidRPr="001232C4">
        <w:rPr>
          <w:b/>
          <w:bCs/>
          <w:lang w:val="en-US"/>
        </w:rPr>
        <w:t xml:space="preserve">: Baseline </w:t>
      </w:r>
      <w:r w:rsidR="00667FDE" w:rsidRPr="001232C4">
        <w:rPr>
          <w:b/>
          <w:bCs/>
          <w:lang w:val="en-US"/>
        </w:rPr>
        <w:t xml:space="preserve">scores of </w:t>
      </w:r>
      <w:r w:rsidR="006B7866" w:rsidRPr="001232C4">
        <w:rPr>
          <w:b/>
          <w:bCs/>
          <w:lang w:val="en-US"/>
        </w:rPr>
        <w:t>Patient Reported Outcomes</w:t>
      </w:r>
    </w:p>
    <w:tbl>
      <w:tblPr>
        <w:tblStyle w:val="Tabelraster"/>
        <w:tblW w:w="96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"/>
        <w:gridCol w:w="2392"/>
        <w:gridCol w:w="1891"/>
        <w:gridCol w:w="1824"/>
        <w:gridCol w:w="2286"/>
        <w:gridCol w:w="775"/>
      </w:tblGrid>
      <w:tr w:rsidR="00217894" w:rsidRPr="00C27C0A" w14:paraId="0E3F3DE2" w14:textId="67CED5E4" w:rsidTr="00C27C0A">
        <w:trPr>
          <w:trHeight w:val="237"/>
        </w:trPr>
        <w:tc>
          <w:tcPr>
            <w:tcW w:w="2860" w:type="dxa"/>
            <w:gridSpan w:val="2"/>
          </w:tcPr>
          <w:p w14:paraId="2997A0EA" w14:textId="77777777" w:rsidR="00217894" w:rsidRPr="00C27C0A" w:rsidRDefault="00217894" w:rsidP="002A5D50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Outcome variables</w:t>
            </w:r>
          </w:p>
        </w:tc>
        <w:tc>
          <w:tcPr>
            <w:tcW w:w="6001" w:type="dxa"/>
            <w:gridSpan w:val="3"/>
          </w:tcPr>
          <w:p w14:paraId="3904F531" w14:textId="084E69E6" w:rsidR="00217894" w:rsidRPr="00C27C0A" w:rsidRDefault="003A53E2" w:rsidP="002A5D50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Mean (SD)</w:t>
            </w:r>
          </w:p>
        </w:tc>
        <w:tc>
          <w:tcPr>
            <w:tcW w:w="775" w:type="dxa"/>
          </w:tcPr>
          <w:p w14:paraId="04F067B2" w14:textId="77777777" w:rsidR="00217894" w:rsidRPr="00C27C0A" w:rsidRDefault="00217894" w:rsidP="002A5D50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7894" w:rsidRPr="00C27C0A" w14:paraId="72717ACC" w14:textId="15C6BF4E" w:rsidTr="00C27C0A">
        <w:trPr>
          <w:trHeight w:val="279"/>
        </w:trPr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2B35BBDA" w14:textId="77777777" w:rsidR="00217894" w:rsidRPr="00C27C0A" w:rsidRDefault="00217894" w:rsidP="00F20A33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47746F3D" w14:textId="768EE80D" w:rsidR="00217894" w:rsidRPr="00C27C0A" w:rsidRDefault="00217894" w:rsidP="00814760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 xml:space="preserve">Evaluable </w:t>
            </w:r>
            <w:r w:rsidR="00C51BB8" w:rsidRPr="00C27C0A">
              <w:rPr>
                <w:rFonts w:cstheme="minorHAnsi"/>
                <w:bCs/>
                <w:sz w:val="20"/>
                <w:szCs w:val="20"/>
              </w:rPr>
              <w:t>sample</w:t>
            </w:r>
            <w:r w:rsidRPr="00C27C0A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C27C0A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  <w:r w:rsidRPr="00C27C0A">
              <w:rPr>
                <w:rFonts w:cstheme="minorHAnsi"/>
                <w:bCs/>
                <w:sz w:val="20"/>
                <w:szCs w:val="20"/>
              </w:rPr>
              <w:t>=1</w:t>
            </w:r>
            <w:r w:rsidR="00814760" w:rsidRPr="00C27C0A">
              <w:rPr>
                <w:rFonts w:cstheme="minorHAnsi"/>
                <w:bCs/>
                <w:sz w:val="20"/>
                <w:szCs w:val="20"/>
              </w:rPr>
              <w:t>05</w:t>
            </w:r>
            <w:r w:rsidRPr="00C27C0A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58DC5738" w14:textId="1657D01A" w:rsidR="00217894" w:rsidRPr="00C27C0A" w:rsidRDefault="00FD62CC" w:rsidP="00F20A33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Pain at baseline</w:t>
            </w:r>
            <w:r w:rsidR="00814760" w:rsidRPr="00C27C0A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814760" w:rsidRPr="00C27C0A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  <w:r w:rsidR="00814760" w:rsidRPr="00C27C0A">
              <w:rPr>
                <w:rFonts w:cstheme="minorHAnsi"/>
                <w:bCs/>
                <w:sz w:val="20"/>
                <w:szCs w:val="20"/>
              </w:rPr>
              <w:t>=45</w:t>
            </w:r>
            <w:r w:rsidR="00217894" w:rsidRPr="00C27C0A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180AD3F1" w14:textId="4F83D085" w:rsidR="00217894" w:rsidRPr="00C27C0A" w:rsidRDefault="00FD62CC" w:rsidP="00F20A33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No pain at baseline</w:t>
            </w:r>
            <w:r w:rsidR="00814760" w:rsidRPr="00C27C0A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814760" w:rsidRPr="00C27C0A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  <w:r w:rsidR="00814760" w:rsidRPr="00C27C0A">
              <w:rPr>
                <w:rFonts w:cstheme="minorHAnsi"/>
                <w:bCs/>
                <w:sz w:val="20"/>
                <w:szCs w:val="20"/>
              </w:rPr>
              <w:t>=60</w:t>
            </w:r>
            <w:r w:rsidR="00217894" w:rsidRPr="00C27C0A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04A5CA30" w14:textId="541AD41E" w:rsidR="00217894" w:rsidRPr="00C27C0A" w:rsidRDefault="001D2556" w:rsidP="00F20A33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i/>
                <w:iCs/>
                <w:sz w:val="20"/>
                <w:szCs w:val="20"/>
              </w:rPr>
              <w:t>P</w:t>
            </w:r>
            <w:r w:rsidRPr="00C27C0A">
              <w:rPr>
                <w:rFonts w:cstheme="minorHAnsi"/>
                <w:bCs/>
                <w:sz w:val="20"/>
                <w:szCs w:val="20"/>
              </w:rPr>
              <w:t>*</w:t>
            </w:r>
          </w:p>
        </w:tc>
      </w:tr>
      <w:tr w:rsidR="00C51BB8" w:rsidRPr="00C27C0A" w14:paraId="70CD0C5B" w14:textId="77777777" w:rsidTr="00C27C0A">
        <w:trPr>
          <w:trHeight w:val="159"/>
        </w:trPr>
        <w:tc>
          <w:tcPr>
            <w:tcW w:w="4751" w:type="dxa"/>
            <w:gridSpan w:val="3"/>
            <w:tcBorders>
              <w:bottom w:val="nil"/>
            </w:tcBorders>
          </w:tcPr>
          <w:p w14:paraId="3819E9F8" w14:textId="77777777" w:rsidR="00C51BB8" w:rsidRPr="00C27C0A" w:rsidRDefault="00C51BB8" w:rsidP="00D77BF9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BPI-SF</w:t>
            </w:r>
          </w:p>
        </w:tc>
        <w:tc>
          <w:tcPr>
            <w:tcW w:w="1824" w:type="dxa"/>
            <w:tcBorders>
              <w:bottom w:val="nil"/>
            </w:tcBorders>
          </w:tcPr>
          <w:p w14:paraId="553195C0" w14:textId="77777777" w:rsidR="00C51BB8" w:rsidRPr="00C27C0A" w:rsidRDefault="00C51BB8" w:rsidP="00D77BF9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86" w:type="dxa"/>
            <w:tcBorders>
              <w:bottom w:val="nil"/>
            </w:tcBorders>
          </w:tcPr>
          <w:p w14:paraId="6A4ACB9A" w14:textId="77777777" w:rsidR="00C51BB8" w:rsidRPr="00C27C0A" w:rsidRDefault="00C51BB8" w:rsidP="00D77BF9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75" w:type="dxa"/>
            <w:tcBorders>
              <w:bottom w:val="nil"/>
            </w:tcBorders>
          </w:tcPr>
          <w:p w14:paraId="5271BF84" w14:textId="77777777" w:rsidR="00C51BB8" w:rsidRPr="00C27C0A" w:rsidRDefault="00C51BB8" w:rsidP="00D77BF9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</w:tr>
      <w:tr w:rsidR="00531CE9" w:rsidRPr="00C27C0A" w14:paraId="1B981D17" w14:textId="77777777" w:rsidTr="00C27C0A">
        <w:trPr>
          <w:trHeight w:val="159"/>
        </w:trPr>
        <w:tc>
          <w:tcPr>
            <w:tcW w:w="468" w:type="dxa"/>
            <w:tcBorders>
              <w:top w:val="nil"/>
              <w:bottom w:val="nil"/>
            </w:tcBorders>
          </w:tcPr>
          <w:p w14:paraId="0560045C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bottom w:val="nil"/>
            </w:tcBorders>
          </w:tcPr>
          <w:p w14:paraId="4F93F64B" w14:textId="438BA2BB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Worst pain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7A5C6FE9" w14:textId="5EEEA8D6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4.2 (2.8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473E4796" w14:textId="04D00FD5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7.0 (1.1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3B4D2EC4" w14:textId="3CFC1C0C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2.1 (1.4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B07F6EA" w14:textId="605EF110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</w:p>
        </w:tc>
      </w:tr>
      <w:tr w:rsidR="00531CE9" w:rsidRPr="00C27C0A" w14:paraId="018386E8" w14:textId="77777777" w:rsidTr="00C27C0A">
        <w:trPr>
          <w:trHeight w:val="159"/>
        </w:trPr>
        <w:tc>
          <w:tcPr>
            <w:tcW w:w="468" w:type="dxa"/>
            <w:tcBorders>
              <w:top w:val="nil"/>
              <w:bottom w:val="nil"/>
            </w:tcBorders>
          </w:tcPr>
          <w:p w14:paraId="51AADE34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bottom w:val="nil"/>
            </w:tcBorders>
          </w:tcPr>
          <w:p w14:paraId="231B639C" w14:textId="6A23D64D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Least pain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6CC90EAB" w14:textId="7BE13ECE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.8 (1.7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78449C65" w14:textId="0B336830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2.8(1.8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7B30CCA5" w14:textId="4E30BCF3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.1 (1.1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A27BCD2" w14:textId="3ECD8301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&lt;0.001</w:t>
            </w:r>
          </w:p>
        </w:tc>
      </w:tr>
      <w:tr w:rsidR="00531CE9" w:rsidRPr="00C27C0A" w14:paraId="0DA6A31E" w14:textId="77777777" w:rsidTr="00C27C0A">
        <w:trPr>
          <w:trHeight w:val="159"/>
        </w:trPr>
        <w:tc>
          <w:tcPr>
            <w:tcW w:w="468" w:type="dxa"/>
            <w:tcBorders>
              <w:top w:val="nil"/>
              <w:bottom w:val="nil"/>
            </w:tcBorders>
          </w:tcPr>
          <w:p w14:paraId="35A0CA08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bottom w:val="nil"/>
            </w:tcBorders>
          </w:tcPr>
          <w:p w14:paraId="7473641A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Mean pain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09D4396D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3.1 (2.1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2DABC75E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5.0 (1.5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320C208A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.6 (1.2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6491B3D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&lt;0.001</w:t>
            </w:r>
          </w:p>
        </w:tc>
      </w:tr>
      <w:tr w:rsidR="00531CE9" w:rsidRPr="00C27C0A" w14:paraId="0AA76665" w14:textId="77777777" w:rsidTr="00C27C0A">
        <w:trPr>
          <w:trHeight w:val="159"/>
        </w:trPr>
        <w:tc>
          <w:tcPr>
            <w:tcW w:w="468" w:type="dxa"/>
            <w:tcBorders>
              <w:top w:val="nil"/>
              <w:bottom w:val="nil"/>
            </w:tcBorders>
          </w:tcPr>
          <w:p w14:paraId="4CCC72F7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bottom w:val="nil"/>
            </w:tcBorders>
          </w:tcPr>
          <w:p w14:paraId="5A6348FE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Pain now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2DF41B41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2.4 (2.3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08C6646F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4.0 (2.4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3E07A54E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.2 (1.3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65D76E7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&lt;0.001</w:t>
            </w:r>
          </w:p>
        </w:tc>
      </w:tr>
      <w:tr w:rsidR="00531CE9" w:rsidRPr="00C27C0A" w14:paraId="67B90952" w14:textId="77777777" w:rsidTr="00C27C0A">
        <w:trPr>
          <w:trHeight w:val="159"/>
        </w:trPr>
        <w:tc>
          <w:tcPr>
            <w:tcW w:w="468" w:type="dxa"/>
            <w:tcBorders>
              <w:top w:val="nil"/>
              <w:bottom w:val="single" w:sz="4" w:space="0" w:color="auto"/>
            </w:tcBorders>
          </w:tcPr>
          <w:p w14:paraId="530FE870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bottom w:val="single" w:sz="4" w:space="0" w:color="auto"/>
            </w:tcBorders>
          </w:tcPr>
          <w:p w14:paraId="2454EFEC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Overall pain interference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69850567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3.0 (2.2)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14:paraId="2F2D2400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4.1 (1.9)</w:t>
            </w:r>
          </w:p>
        </w:tc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14:paraId="71CAD6D5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2.2 (2.0)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0DA0AA7C" w14:textId="7777777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&lt;0.001</w:t>
            </w:r>
          </w:p>
        </w:tc>
      </w:tr>
      <w:tr w:rsidR="00531CE9" w:rsidRPr="00C27C0A" w14:paraId="7A63334C" w14:textId="674A456A" w:rsidTr="00C27C0A">
        <w:trPr>
          <w:trHeight w:val="159"/>
        </w:trPr>
        <w:tc>
          <w:tcPr>
            <w:tcW w:w="2860" w:type="dxa"/>
            <w:gridSpan w:val="2"/>
            <w:tcBorders>
              <w:bottom w:val="nil"/>
            </w:tcBorders>
          </w:tcPr>
          <w:p w14:paraId="0680D16F" w14:textId="54439235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FACT-P</w:t>
            </w:r>
          </w:p>
        </w:tc>
        <w:tc>
          <w:tcPr>
            <w:tcW w:w="1891" w:type="dxa"/>
            <w:tcBorders>
              <w:bottom w:val="nil"/>
            </w:tcBorders>
          </w:tcPr>
          <w:p w14:paraId="16EF4367" w14:textId="51CA2D95" w:rsidR="00531CE9" w:rsidRPr="00C27C0A" w:rsidRDefault="00531CE9" w:rsidP="00531CE9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24" w:type="dxa"/>
            <w:tcBorders>
              <w:bottom w:val="nil"/>
            </w:tcBorders>
          </w:tcPr>
          <w:p w14:paraId="73F9831B" w14:textId="77777777" w:rsidR="00531CE9" w:rsidRPr="00C27C0A" w:rsidRDefault="00531CE9" w:rsidP="00531CE9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86" w:type="dxa"/>
            <w:tcBorders>
              <w:bottom w:val="nil"/>
            </w:tcBorders>
          </w:tcPr>
          <w:p w14:paraId="4627A7F5" w14:textId="77777777" w:rsidR="00531CE9" w:rsidRPr="00C27C0A" w:rsidRDefault="00531CE9" w:rsidP="00531CE9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75" w:type="dxa"/>
            <w:tcBorders>
              <w:bottom w:val="nil"/>
            </w:tcBorders>
          </w:tcPr>
          <w:p w14:paraId="2755D345" w14:textId="77777777" w:rsidR="00531CE9" w:rsidRPr="00C27C0A" w:rsidRDefault="00531CE9" w:rsidP="00531CE9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</w:tr>
      <w:tr w:rsidR="00531CE9" w:rsidRPr="00C27C0A" w14:paraId="33E14BC5" w14:textId="77777777" w:rsidTr="00C27C0A">
        <w:trPr>
          <w:trHeight w:val="159"/>
        </w:trPr>
        <w:tc>
          <w:tcPr>
            <w:tcW w:w="468" w:type="dxa"/>
            <w:tcBorders>
              <w:top w:val="nil"/>
              <w:bottom w:val="nil"/>
            </w:tcBorders>
          </w:tcPr>
          <w:p w14:paraId="1433ED80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bottom w:val="nil"/>
            </w:tcBorders>
          </w:tcPr>
          <w:p w14:paraId="272B0924" w14:textId="3DD2AC5A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Total score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390A620D" w14:textId="3D4EF3D5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02.0 (17.4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5E605A7F" w14:textId="2C8810C6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95.2 (13.0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317CA8CF" w14:textId="2C2948DA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07.6 (18.6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664CB8B" w14:textId="61A3DACF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531CE9" w:rsidRPr="00C27C0A" w14:paraId="32B4DE91" w14:textId="77777777" w:rsidTr="00C27C0A">
        <w:trPr>
          <w:trHeight w:val="159"/>
        </w:trPr>
        <w:tc>
          <w:tcPr>
            <w:tcW w:w="468" w:type="dxa"/>
            <w:tcBorders>
              <w:top w:val="nil"/>
              <w:bottom w:val="nil"/>
            </w:tcBorders>
          </w:tcPr>
          <w:p w14:paraId="2DD68081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bottom w:val="nil"/>
            </w:tcBorders>
          </w:tcPr>
          <w:p w14:paraId="190CB393" w14:textId="77F87AE0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Prostate cancer subscale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751D8A9" w14:textId="128EE4B4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29.2 (6.6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39F17F19" w14:textId="0EE894A7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26.2 (4.5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00A5A24D" w14:textId="0B9B742F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31.6 (6.9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D500AA2" w14:textId="65C4D450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&lt;0.001</w:t>
            </w:r>
          </w:p>
        </w:tc>
      </w:tr>
      <w:tr w:rsidR="00531CE9" w:rsidRPr="00C27C0A" w14:paraId="1455D204" w14:textId="77777777" w:rsidTr="00C27C0A">
        <w:trPr>
          <w:trHeight w:val="159"/>
        </w:trPr>
        <w:tc>
          <w:tcPr>
            <w:tcW w:w="468" w:type="dxa"/>
            <w:tcBorders>
              <w:top w:val="nil"/>
              <w:bottom w:val="nil"/>
            </w:tcBorders>
          </w:tcPr>
          <w:p w14:paraId="1110FF30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bottom w:val="nil"/>
            </w:tcBorders>
          </w:tcPr>
          <w:p w14:paraId="541A7EFF" w14:textId="660E1156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Physical well- being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786E893" w14:textId="59790C53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21.1 (4.3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2D9508CD" w14:textId="45AF09DB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9.8 (3.3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497F5931" w14:textId="197CD43D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22.0 (4.7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58D99E6" w14:textId="204FA12B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&lt;0.001</w:t>
            </w:r>
          </w:p>
        </w:tc>
      </w:tr>
      <w:tr w:rsidR="00531CE9" w:rsidRPr="00C27C0A" w14:paraId="64B304A7" w14:textId="77777777" w:rsidTr="00C27C0A">
        <w:trPr>
          <w:trHeight w:val="159"/>
        </w:trPr>
        <w:tc>
          <w:tcPr>
            <w:tcW w:w="468" w:type="dxa"/>
            <w:tcBorders>
              <w:top w:val="nil"/>
              <w:bottom w:val="nil"/>
            </w:tcBorders>
          </w:tcPr>
          <w:p w14:paraId="36F7A0F7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bottom w:val="nil"/>
            </w:tcBorders>
          </w:tcPr>
          <w:p w14:paraId="54E6F793" w14:textId="6D4A1EE3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Social well-being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3BB4A60F" w14:textId="47A0019E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21.0 (4.4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1C535742" w14:textId="669EA7F4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20.5 (4.5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44472F3B" w14:textId="0A872B3B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21.5 (4.3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79EBC35F" w14:textId="4348FD6B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0.59</w:t>
            </w:r>
          </w:p>
        </w:tc>
      </w:tr>
      <w:tr w:rsidR="00531CE9" w:rsidRPr="00C27C0A" w14:paraId="2AC0243E" w14:textId="77777777" w:rsidTr="00C27C0A">
        <w:trPr>
          <w:trHeight w:val="159"/>
        </w:trPr>
        <w:tc>
          <w:tcPr>
            <w:tcW w:w="468" w:type="dxa"/>
            <w:tcBorders>
              <w:top w:val="nil"/>
              <w:bottom w:val="nil"/>
            </w:tcBorders>
          </w:tcPr>
          <w:p w14:paraId="237870C3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bottom w:val="nil"/>
            </w:tcBorders>
          </w:tcPr>
          <w:p w14:paraId="5E8A9E2F" w14:textId="769E7A3D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Emotional well-being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06E34FDD" w14:textId="7D6CE4BA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3.4 (3.5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597B7C25" w14:textId="2031CFC5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2.5 (3.5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71566D62" w14:textId="4983D420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4.1 (3.4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BAF2F8E" w14:textId="331EC49C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0.031</w:t>
            </w:r>
          </w:p>
        </w:tc>
      </w:tr>
      <w:tr w:rsidR="00531CE9" w:rsidRPr="00C27C0A" w14:paraId="2682C305" w14:textId="77777777" w:rsidTr="00C27C0A">
        <w:trPr>
          <w:trHeight w:val="159"/>
        </w:trPr>
        <w:tc>
          <w:tcPr>
            <w:tcW w:w="468" w:type="dxa"/>
            <w:tcBorders>
              <w:top w:val="nil"/>
              <w:bottom w:val="nil"/>
            </w:tcBorders>
          </w:tcPr>
          <w:p w14:paraId="130398BB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bottom w:val="nil"/>
            </w:tcBorders>
          </w:tcPr>
          <w:p w14:paraId="0C07033F" w14:textId="7FA63C19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Functional well-being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04143C0A" w14:textId="06D92EB2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7.5 (5.2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17500F4C" w14:textId="3DFD1A52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6.5 (4.1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75678AE8" w14:textId="473909D5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8.2 (5.8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048DE3E" w14:textId="22805835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0.039</w:t>
            </w:r>
          </w:p>
        </w:tc>
      </w:tr>
      <w:tr w:rsidR="00531CE9" w:rsidRPr="00C27C0A" w14:paraId="4B094FBC" w14:textId="77777777" w:rsidTr="00C27C0A">
        <w:trPr>
          <w:trHeight w:val="159"/>
        </w:trPr>
        <w:tc>
          <w:tcPr>
            <w:tcW w:w="468" w:type="dxa"/>
            <w:tcBorders>
              <w:top w:val="nil"/>
            </w:tcBorders>
          </w:tcPr>
          <w:p w14:paraId="41C2D1A7" w14:textId="77777777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</w:tcBorders>
          </w:tcPr>
          <w:p w14:paraId="69F1C5DD" w14:textId="4F7E52C1" w:rsidR="00531CE9" w:rsidRPr="00C27C0A" w:rsidRDefault="00531CE9" w:rsidP="00531CE9">
            <w:pPr>
              <w:rPr>
                <w:rFonts w:cstheme="minorHAnsi"/>
                <w:bCs/>
                <w:sz w:val="20"/>
                <w:szCs w:val="20"/>
              </w:rPr>
            </w:pPr>
            <w:r w:rsidRPr="00C27C0A">
              <w:rPr>
                <w:rFonts w:cstheme="minorHAnsi"/>
                <w:bCs/>
                <w:sz w:val="20"/>
                <w:szCs w:val="20"/>
              </w:rPr>
              <w:t>Pain</w:t>
            </w:r>
          </w:p>
        </w:tc>
        <w:tc>
          <w:tcPr>
            <w:tcW w:w="1891" w:type="dxa"/>
            <w:tcBorders>
              <w:top w:val="nil"/>
            </w:tcBorders>
          </w:tcPr>
          <w:p w14:paraId="7B409316" w14:textId="4176EDCF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9.1 (4.1)</w:t>
            </w:r>
          </w:p>
        </w:tc>
        <w:tc>
          <w:tcPr>
            <w:tcW w:w="1824" w:type="dxa"/>
            <w:tcBorders>
              <w:top w:val="nil"/>
            </w:tcBorders>
          </w:tcPr>
          <w:p w14:paraId="7757B118" w14:textId="7BCA8E5C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5.9 (2.7)</w:t>
            </w:r>
          </w:p>
        </w:tc>
        <w:tc>
          <w:tcPr>
            <w:tcW w:w="2286" w:type="dxa"/>
            <w:tcBorders>
              <w:top w:val="nil"/>
            </w:tcBorders>
          </w:tcPr>
          <w:p w14:paraId="7A31DA87" w14:textId="3482B152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11.5 (3.3)</w:t>
            </w:r>
          </w:p>
        </w:tc>
        <w:tc>
          <w:tcPr>
            <w:tcW w:w="775" w:type="dxa"/>
            <w:tcBorders>
              <w:top w:val="nil"/>
            </w:tcBorders>
          </w:tcPr>
          <w:p w14:paraId="65997423" w14:textId="3B7F4E30" w:rsidR="00531CE9" w:rsidRPr="00C27C0A" w:rsidRDefault="00531CE9" w:rsidP="00531CE9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C27C0A">
              <w:rPr>
                <w:rFonts w:cstheme="minorHAnsi"/>
                <w:bCs/>
                <w:iCs/>
                <w:sz w:val="20"/>
                <w:szCs w:val="20"/>
              </w:rPr>
              <w:t>&lt;0.001</w:t>
            </w:r>
          </w:p>
        </w:tc>
      </w:tr>
    </w:tbl>
    <w:p w14:paraId="6369286A" w14:textId="77777777" w:rsidR="00C51BB8" w:rsidRDefault="00C51BB8"/>
    <w:p w14:paraId="678202FA" w14:textId="12018E2A" w:rsidR="001D2556" w:rsidRDefault="001D2556">
      <w:pPr>
        <w:rPr>
          <w:lang w:val="en-US"/>
        </w:rPr>
      </w:pPr>
      <w:r>
        <w:rPr>
          <w:rFonts w:cstheme="minorHAnsi"/>
          <w:bCs/>
          <w:lang w:val="en-US"/>
        </w:rPr>
        <w:t>*</w:t>
      </w:r>
      <w:r w:rsidRPr="00DB1441">
        <w:rPr>
          <w:rFonts w:cstheme="minorHAnsi"/>
          <w:i/>
          <w:iCs/>
          <w:sz w:val="20"/>
          <w:szCs w:val="20"/>
          <w:lang w:val="en-US"/>
        </w:rPr>
        <w:t>P</w:t>
      </w:r>
      <w:r>
        <w:rPr>
          <w:rFonts w:cstheme="minorHAnsi"/>
          <w:i/>
          <w:iCs/>
          <w:sz w:val="20"/>
          <w:szCs w:val="20"/>
          <w:lang w:val="en-US"/>
        </w:rPr>
        <w:t>ain at baseline</w:t>
      </w:r>
      <w:r w:rsidRPr="00DB1441">
        <w:rPr>
          <w:rFonts w:cstheme="minorHAnsi"/>
          <w:i/>
          <w:iCs/>
          <w:sz w:val="20"/>
          <w:szCs w:val="20"/>
          <w:lang w:val="en-US"/>
        </w:rPr>
        <w:t xml:space="preserve"> vs </w:t>
      </w:r>
      <w:r>
        <w:rPr>
          <w:rFonts w:cstheme="minorHAnsi"/>
          <w:i/>
          <w:iCs/>
          <w:sz w:val="20"/>
          <w:szCs w:val="20"/>
          <w:lang w:val="en-US"/>
        </w:rPr>
        <w:t>n</w:t>
      </w:r>
      <w:r w:rsidRPr="00DB1441">
        <w:rPr>
          <w:rFonts w:cstheme="minorHAnsi"/>
          <w:i/>
          <w:iCs/>
          <w:sz w:val="20"/>
          <w:szCs w:val="20"/>
          <w:lang w:val="en-US"/>
        </w:rPr>
        <w:t>o</w:t>
      </w:r>
      <w:r>
        <w:rPr>
          <w:rFonts w:cstheme="minorHAnsi"/>
          <w:i/>
          <w:iCs/>
          <w:sz w:val="20"/>
          <w:szCs w:val="20"/>
          <w:lang w:val="en-US"/>
        </w:rPr>
        <w:t xml:space="preserve"> pain at baseline</w:t>
      </w:r>
    </w:p>
    <w:p w14:paraId="78F565CF" w14:textId="2F80491F" w:rsidR="00F20A33" w:rsidRPr="002D5F31" w:rsidRDefault="001D2556">
      <w:pPr>
        <w:rPr>
          <w:lang w:val="en-US"/>
        </w:rPr>
      </w:pPr>
      <w:r>
        <w:rPr>
          <w:lang w:val="en-US"/>
        </w:rPr>
        <w:t>SD: Standard deviation</w:t>
      </w:r>
      <w:r w:rsidRPr="002D5F31">
        <w:rPr>
          <w:lang w:val="en-US"/>
        </w:rPr>
        <w:t xml:space="preserve"> </w:t>
      </w:r>
      <w:r>
        <w:rPr>
          <w:lang w:val="en-US"/>
        </w:rPr>
        <w:t xml:space="preserve">; </w:t>
      </w:r>
      <w:r w:rsidR="006B7866" w:rsidRPr="002D5F31">
        <w:rPr>
          <w:lang w:val="en-US"/>
        </w:rPr>
        <w:t xml:space="preserve">BPI-SF: Brief Pain Inventory-Short Form; FACT-P: Functional Assessment of Cancer Therapy-Prostate; </w:t>
      </w:r>
    </w:p>
    <w:sectPr w:rsidR="00F20A33" w:rsidRPr="002D5F31" w:rsidSect="00A561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AE"/>
    <w:rsid w:val="001232C4"/>
    <w:rsid w:val="00160F2A"/>
    <w:rsid w:val="001922F2"/>
    <w:rsid w:val="001D2556"/>
    <w:rsid w:val="001F381B"/>
    <w:rsid w:val="00217894"/>
    <w:rsid w:val="002D5F31"/>
    <w:rsid w:val="003A53E2"/>
    <w:rsid w:val="00527F2E"/>
    <w:rsid w:val="00531CE9"/>
    <w:rsid w:val="00544BCB"/>
    <w:rsid w:val="005F7309"/>
    <w:rsid w:val="00633592"/>
    <w:rsid w:val="00667FDE"/>
    <w:rsid w:val="006B7866"/>
    <w:rsid w:val="0070439B"/>
    <w:rsid w:val="00814760"/>
    <w:rsid w:val="008B53DA"/>
    <w:rsid w:val="00980E90"/>
    <w:rsid w:val="00A561DE"/>
    <w:rsid w:val="00B61505"/>
    <w:rsid w:val="00BC6F9F"/>
    <w:rsid w:val="00BE2BF5"/>
    <w:rsid w:val="00C27C0A"/>
    <w:rsid w:val="00C51BB8"/>
    <w:rsid w:val="00C67717"/>
    <w:rsid w:val="00C704A2"/>
    <w:rsid w:val="00D54BAE"/>
    <w:rsid w:val="00E359C6"/>
    <w:rsid w:val="00E87888"/>
    <w:rsid w:val="00EA391A"/>
    <w:rsid w:val="00EB55A2"/>
    <w:rsid w:val="00F113D7"/>
    <w:rsid w:val="00F20A33"/>
    <w:rsid w:val="00FD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A4741"/>
  <w15:docId w15:val="{3AF362A3-1B69-42AB-B3ED-8B3A1C40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20A3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20A3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20A3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20A33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0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0A33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789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78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22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0</Words>
  <Characters>88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 Badrising</dc:creator>
  <cp:lastModifiedBy>Sushil Badrising</cp:lastModifiedBy>
  <cp:revision>12</cp:revision>
  <dcterms:created xsi:type="dcterms:W3CDTF">2020-04-16T13:24:00Z</dcterms:created>
  <dcterms:modified xsi:type="dcterms:W3CDTF">2021-02-17T22:40:00Z</dcterms:modified>
</cp:coreProperties>
</file>